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E0CAB" w14:textId="66D0B9C1" w:rsidR="007E5771" w:rsidRDefault="007E5771" w:rsidP="007E5771">
      <w:pPr>
        <w:spacing w:line="360" w:lineRule="auto"/>
        <w:jc w:val="both"/>
        <w:rPr>
          <w:rFonts w:cstheme="minorHAnsi"/>
          <w:b/>
          <w:bCs/>
          <w:shd w:val="clear" w:color="auto" w:fill="FFFFFF"/>
        </w:rPr>
      </w:pPr>
      <w:r>
        <w:rPr>
          <w:rFonts w:cstheme="minorHAnsi"/>
          <w:b/>
          <w:bCs/>
          <w:shd w:val="clear" w:color="auto" w:fill="FFFFFF"/>
        </w:rPr>
        <w:t>Appendix</w:t>
      </w:r>
      <w:r w:rsidR="00FC2E8F">
        <w:rPr>
          <w:rFonts w:cstheme="minorHAnsi"/>
          <w:b/>
          <w:bCs/>
          <w:shd w:val="clear" w:color="auto" w:fill="FFFFFF"/>
        </w:rPr>
        <w:t xml:space="preserve"> 1</w:t>
      </w:r>
      <w:r>
        <w:rPr>
          <w:rFonts w:cstheme="minorHAnsi"/>
          <w:b/>
          <w:bCs/>
          <w:shd w:val="clear" w:color="auto" w:fill="FFFFFF"/>
        </w:rPr>
        <w:t>.</w:t>
      </w:r>
    </w:p>
    <w:p w14:paraId="4198D79C" w14:textId="77777777" w:rsidR="007E5771" w:rsidRDefault="007E5771" w:rsidP="007E5771">
      <w:pPr>
        <w:spacing w:line="360" w:lineRule="auto"/>
        <w:jc w:val="both"/>
        <w:rPr>
          <w:rFonts w:cstheme="minorHAnsi"/>
          <w:b/>
          <w:bCs/>
          <w:shd w:val="clear" w:color="auto" w:fill="FFFFFF"/>
        </w:rPr>
      </w:pPr>
      <w:r>
        <w:rPr>
          <w:rFonts w:cstheme="minorHAnsi"/>
          <w:b/>
          <w:bCs/>
          <w:shd w:val="clear" w:color="auto" w:fill="FFFFFF"/>
        </w:rPr>
        <w:t>Distance between isodose lines for penumbral values</w:t>
      </w:r>
    </w:p>
    <w:tbl>
      <w:tblPr>
        <w:tblW w:w="80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6"/>
        <w:gridCol w:w="960"/>
        <w:gridCol w:w="960"/>
        <w:gridCol w:w="960"/>
        <w:gridCol w:w="960"/>
        <w:gridCol w:w="960"/>
        <w:gridCol w:w="960"/>
      </w:tblGrid>
      <w:tr w:rsidR="007E5771" w:rsidRPr="003451F6" w14:paraId="6835838E" w14:textId="77777777" w:rsidTr="00BF5000">
        <w:trPr>
          <w:trHeight w:val="300"/>
          <w:jc w:val="center"/>
        </w:trPr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1F944D32" w14:textId="77777777" w:rsidR="007E5771" w:rsidRPr="003451F6" w:rsidRDefault="007E5771" w:rsidP="00BF50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ti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62429F" w14:textId="77777777" w:rsidR="007E5771" w:rsidRPr="003451F6" w:rsidRDefault="007E5771" w:rsidP="00BF50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mm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27DDE" w14:textId="77777777" w:rsidR="007E5771" w:rsidRPr="003451F6" w:rsidRDefault="007E5771" w:rsidP="00BF50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mm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378A8" w14:textId="77777777" w:rsidR="007E5771" w:rsidRPr="003451F6" w:rsidRDefault="007E5771" w:rsidP="00BF50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mm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871B0" w14:textId="77777777" w:rsidR="007E5771" w:rsidRPr="003451F6" w:rsidRDefault="007E5771" w:rsidP="00BF50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mm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E50AC" w14:textId="77777777" w:rsidR="007E5771" w:rsidRPr="003451F6" w:rsidRDefault="007E5771" w:rsidP="00BF50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mm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D980F8" w14:textId="77777777" w:rsidR="007E5771" w:rsidRPr="003451F6" w:rsidRDefault="007E5771" w:rsidP="00BF50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mm)</w:t>
            </w:r>
          </w:p>
        </w:tc>
      </w:tr>
      <w:tr w:rsidR="007E5771" w:rsidRPr="003451F6" w14:paraId="629152A2" w14:textId="77777777" w:rsidTr="00BF5000">
        <w:trPr>
          <w:trHeight w:val="300"/>
          <w:jc w:val="center"/>
        </w:trPr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6804DA24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18513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AF642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5F8F9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3D4EBD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259E3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3F4045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</w:p>
        </w:tc>
      </w:tr>
      <w:tr w:rsidR="007E5771" w:rsidRPr="003451F6" w14:paraId="3F808CCE" w14:textId="77777777" w:rsidTr="00BF5000">
        <w:trPr>
          <w:trHeight w:val="300"/>
          <w:jc w:val="center"/>
        </w:trPr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7C1BFA33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A5F33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31E4B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DD2E6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0AF7A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8A0C7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CDABD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</w:tr>
      <w:tr w:rsidR="007E5771" w:rsidRPr="003451F6" w14:paraId="23549EE8" w14:textId="77777777" w:rsidTr="00BF5000">
        <w:trPr>
          <w:trHeight w:val="300"/>
          <w:jc w:val="center"/>
        </w:trPr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41A69653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E1BFAD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31B4D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B2F71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17CD0D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2651C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DA08A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5.2</w:t>
            </w:r>
          </w:p>
        </w:tc>
      </w:tr>
      <w:tr w:rsidR="007E5771" w:rsidRPr="003451F6" w14:paraId="154C6956" w14:textId="77777777" w:rsidTr="00BF5000">
        <w:trPr>
          <w:trHeight w:val="300"/>
          <w:jc w:val="center"/>
        </w:trPr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0060FCC8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E379C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822EE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0E2B9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69A03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F57E2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0B3711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4.2</w:t>
            </w:r>
          </w:p>
        </w:tc>
      </w:tr>
      <w:tr w:rsidR="007E5771" w:rsidRPr="003451F6" w14:paraId="2AD349C1" w14:textId="77777777" w:rsidTr="00BF5000">
        <w:trPr>
          <w:trHeight w:val="300"/>
          <w:jc w:val="center"/>
        </w:trPr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2F71B9C5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096E1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90731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580ED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5FB854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2F1E48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99558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451F6">
              <w:rPr>
                <w:rFonts w:ascii="Calibri" w:eastAsia="Times New Roman" w:hAnsi="Calibri" w:cs="Times New Roman"/>
                <w:color w:val="000000"/>
                <w:lang w:eastAsia="en-GB"/>
              </w:rPr>
              <w:t>5.3</w:t>
            </w:r>
          </w:p>
        </w:tc>
      </w:tr>
      <w:tr w:rsidR="007E5771" w:rsidRPr="003451F6" w14:paraId="49CD131C" w14:textId="77777777" w:rsidTr="00BF5000">
        <w:trPr>
          <w:trHeight w:val="300"/>
          <w:jc w:val="center"/>
        </w:trPr>
        <w:tc>
          <w:tcPr>
            <w:tcW w:w="2296" w:type="dxa"/>
            <w:shd w:val="clear" w:color="auto" w:fill="auto"/>
            <w:noWrap/>
            <w:vAlign w:val="bottom"/>
          </w:tcPr>
          <w:p w14:paraId="06C14377" w14:textId="77777777" w:rsidR="007E5771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45D13F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.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4792D62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.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7CEFE16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AF68B01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F3F6641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.5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E428AA1" w14:textId="77777777" w:rsidR="007E5771" w:rsidRPr="003451F6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.00</w:t>
            </w:r>
          </w:p>
        </w:tc>
      </w:tr>
      <w:tr w:rsidR="007E5771" w:rsidRPr="003451F6" w14:paraId="0E4285AB" w14:textId="77777777" w:rsidTr="00BF5000">
        <w:trPr>
          <w:trHeight w:val="300"/>
          <w:jc w:val="center"/>
        </w:trPr>
        <w:tc>
          <w:tcPr>
            <w:tcW w:w="2296" w:type="dxa"/>
            <w:shd w:val="clear" w:color="auto" w:fill="auto"/>
            <w:noWrap/>
            <w:vAlign w:val="bottom"/>
          </w:tcPr>
          <w:p w14:paraId="5B630418" w14:textId="77777777" w:rsidR="007E5771" w:rsidRPr="00A85DA9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σ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softHyphen/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penumbra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00A0EE48" w14:textId="77777777" w:rsidR="007E5771" w:rsidRDefault="007E5771" w:rsidP="00BF500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8E1E04D" w14:textId="77777777" w:rsidR="007E5771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C66C0E4" w14:textId="77777777" w:rsidR="007E5771" w:rsidRDefault="007E5771" w:rsidP="00BF50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1D02C4BF" w14:textId="77777777" w:rsidR="007E5771" w:rsidRDefault="007E5771" w:rsidP="00BF500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.1</w:t>
            </w:r>
          </w:p>
        </w:tc>
      </w:tr>
      <w:tr w:rsidR="007E5771" w:rsidRPr="003451F6" w14:paraId="311DFB25" w14:textId="77777777" w:rsidTr="00BF5000">
        <w:trPr>
          <w:trHeight w:val="300"/>
          <w:jc w:val="center"/>
        </w:trPr>
        <w:tc>
          <w:tcPr>
            <w:tcW w:w="8056" w:type="dxa"/>
            <w:gridSpan w:val="7"/>
            <w:shd w:val="clear" w:color="auto" w:fill="auto"/>
            <w:noWrap/>
            <w:vAlign w:val="bottom"/>
          </w:tcPr>
          <w:p w14:paraId="290EA007" w14:textId="77777777" w:rsidR="007E5771" w:rsidRDefault="007E5771" w:rsidP="00BF500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stance between 80% and 60% isodose lines for 5 random patients from sample and resulting random penumbral errors.</w:t>
            </w:r>
          </w:p>
        </w:tc>
      </w:tr>
    </w:tbl>
    <w:p w14:paraId="663882AC" w14:textId="77777777" w:rsidR="007E5771" w:rsidRDefault="007E5771" w:rsidP="007E5771">
      <w:pPr>
        <w:spacing w:line="360" w:lineRule="auto"/>
        <w:jc w:val="both"/>
        <w:rPr>
          <w:rFonts w:cstheme="minorHAnsi"/>
          <w:b/>
          <w:bCs/>
          <w:shd w:val="clear" w:color="auto" w:fill="FFFFFF"/>
        </w:rPr>
      </w:pPr>
      <w:r>
        <w:rPr>
          <w:rFonts w:cstheme="minorHAnsi"/>
          <w:b/>
          <w:bCs/>
          <w:shd w:val="clear" w:color="auto" w:fill="FFFFFF"/>
        </w:rPr>
        <w:t xml:space="preserve"> </w:t>
      </w:r>
    </w:p>
    <w:p w14:paraId="20F9DE39" w14:textId="77777777" w:rsidR="007E5771" w:rsidRDefault="007E5771" w:rsidP="007E5771">
      <w:pPr>
        <w:spacing w:line="360" w:lineRule="auto"/>
        <w:jc w:val="both"/>
        <w:rPr>
          <w:rFonts w:cstheme="minorHAnsi"/>
          <w:b/>
          <w:bCs/>
          <w:shd w:val="clear" w:color="auto" w:fill="FFFFFF"/>
        </w:rPr>
      </w:pPr>
      <w:r>
        <w:rPr>
          <w:rFonts w:cstheme="minorHAnsi"/>
          <w:b/>
          <w:bCs/>
          <w:shd w:val="clear" w:color="auto" w:fill="FFFFFF"/>
        </w:rPr>
        <w:t>Technical accuracy errors data.</w:t>
      </w:r>
    </w:p>
    <w:tbl>
      <w:tblPr>
        <w:tblW w:w="10863" w:type="dxa"/>
        <w:tblInd w:w="-8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2"/>
        <w:gridCol w:w="773"/>
        <w:gridCol w:w="773"/>
        <w:gridCol w:w="773"/>
        <w:gridCol w:w="773"/>
        <w:gridCol w:w="773"/>
        <w:gridCol w:w="777"/>
        <w:gridCol w:w="774"/>
        <w:gridCol w:w="774"/>
        <w:gridCol w:w="774"/>
        <w:gridCol w:w="774"/>
        <w:gridCol w:w="774"/>
        <w:gridCol w:w="777"/>
        <w:gridCol w:w="774"/>
        <w:gridCol w:w="8"/>
      </w:tblGrid>
      <w:tr w:rsidR="007E5771" w:rsidRPr="00C05D74" w14:paraId="0D2F9EFC" w14:textId="77777777" w:rsidTr="00BF5000">
        <w:trPr>
          <w:trHeight w:val="512"/>
        </w:trPr>
        <w:tc>
          <w:tcPr>
            <w:tcW w:w="79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CEED1A" w14:textId="77777777" w:rsidR="007E5771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647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6AC15C" w14:textId="77777777" w:rsidR="007E5771" w:rsidRPr="00D440AF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40AF">
              <w:rPr>
                <w:rFonts w:eastAsia="Times New Roman" w:cstheme="minorHAnsi"/>
                <w:sz w:val="24"/>
                <w:szCs w:val="24"/>
                <w:lang w:eastAsia="en-GB"/>
              </w:rPr>
              <w:t>Unit 1</w:t>
            </w:r>
          </w:p>
        </w:tc>
        <w:tc>
          <w:tcPr>
            <w:tcW w:w="4647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88A1C4" w14:textId="77777777" w:rsidR="007E5771" w:rsidRPr="00D440AF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40AF">
              <w:rPr>
                <w:rFonts w:eastAsia="Times New Roman" w:cstheme="minorHAnsi"/>
                <w:sz w:val="24"/>
                <w:szCs w:val="24"/>
                <w:lang w:eastAsia="en-GB"/>
              </w:rPr>
              <w:t>Unit 2</w:t>
            </w:r>
          </w:p>
        </w:tc>
        <w:tc>
          <w:tcPr>
            <w:tcW w:w="774" w:type="dxa"/>
            <w:gridSpan w:val="2"/>
            <w:tcBorders>
              <w:top w:val="single" w:sz="12" w:space="0" w:color="FFFFFF" w:themeColor="background1"/>
              <w:left w:val="single" w:sz="12" w:space="0" w:color="auto"/>
              <w:right w:val="single" w:sz="12" w:space="0" w:color="FFFFFF" w:themeColor="background1"/>
            </w:tcBorders>
            <w:vAlign w:val="center"/>
          </w:tcPr>
          <w:p w14:paraId="27B2B0A6" w14:textId="77777777" w:rsidR="007E5771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E5771" w:rsidRPr="00C05D74" w14:paraId="31318F4F" w14:textId="77777777" w:rsidTr="00BF5000">
        <w:trPr>
          <w:gridAfter w:val="1"/>
          <w:wAfter w:w="8" w:type="dxa"/>
          <w:trHeight w:val="293"/>
        </w:trPr>
        <w:tc>
          <w:tcPr>
            <w:tcW w:w="79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F2D261" w14:textId="77777777" w:rsidR="007E5771" w:rsidRPr="00C05D74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Laser to MV (mm)</w:t>
            </w: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C7DD337" w14:textId="77777777" w:rsidR="007E5771" w:rsidRPr="00C05D74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nth 1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21CC81C" w14:textId="77777777" w:rsidR="007E5771" w:rsidRPr="00C05D74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nth 2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535BFEE" w14:textId="77777777" w:rsidR="007E5771" w:rsidRPr="00C05D74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3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A10B432" w14:textId="77777777" w:rsidR="007E5771" w:rsidRPr="00C05D74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4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DDDDED8" w14:textId="77777777" w:rsidR="007E5771" w:rsidRPr="00C05D74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5</w:t>
            </w:r>
          </w:p>
        </w:tc>
        <w:tc>
          <w:tcPr>
            <w:tcW w:w="77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BAE7E5" w14:textId="77777777" w:rsidR="007E5771" w:rsidRPr="00C05D74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6</w:t>
            </w: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45F3DE4" w14:textId="77777777" w:rsidR="007E5771" w:rsidRPr="00C05D74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nth 1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4D63DDA" w14:textId="77777777" w:rsidR="007E5771" w:rsidRPr="00C05D74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nth 2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A0FAEDC" w14:textId="77777777" w:rsidR="007E5771" w:rsidRPr="00C05D74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3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6B3FF84" w14:textId="77777777" w:rsidR="007E5771" w:rsidRPr="00C05D74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4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25E63BD" w14:textId="77777777" w:rsidR="007E5771" w:rsidRPr="00C05D74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5</w:t>
            </w:r>
          </w:p>
        </w:tc>
        <w:tc>
          <w:tcPr>
            <w:tcW w:w="77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251C02" w14:textId="77777777" w:rsidR="007E5771" w:rsidRPr="00C05D74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6</w:t>
            </w: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CB0441B" w14:textId="77777777" w:rsidR="007E5771" w:rsidRPr="006F3F1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F3F1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D</w:t>
            </w:r>
          </w:p>
        </w:tc>
      </w:tr>
      <w:tr w:rsidR="007E5771" w:rsidRPr="00E73B02" w14:paraId="7A9AD447" w14:textId="77777777" w:rsidTr="00BF5000">
        <w:trPr>
          <w:gridAfter w:val="1"/>
          <w:wAfter w:w="8" w:type="dxa"/>
          <w:trHeight w:val="293"/>
        </w:trPr>
        <w:tc>
          <w:tcPr>
            <w:tcW w:w="7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5398D3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R</w:t>
            </w:r>
            <w:r>
              <w:rPr>
                <w:rFonts w:eastAsia="Times New Roman" w:cstheme="minorHAnsi"/>
                <w:color w:val="000000"/>
                <w:lang w:eastAsia="en-GB"/>
              </w:rPr>
              <w:t>L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1AA94D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1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0DDAFDD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1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3B0704D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4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2D12199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5</w:t>
            </w: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C02CC71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7</w:t>
            </w: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7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69C711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59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06C3FA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0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198F769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3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458235A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1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45113FB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3</w:t>
            </w: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5784752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21</w:t>
            </w:r>
          </w:p>
        </w:tc>
        <w:tc>
          <w:tcPr>
            <w:tcW w:w="77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54E50A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35</w:t>
            </w:r>
          </w:p>
        </w:tc>
        <w:tc>
          <w:tcPr>
            <w:tcW w:w="77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E378B6" w14:textId="77777777" w:rsidR="007E5771" w:rsidRPr="006F3F1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F3F1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31</w:t>
            </w:r>
          </w:p>
        </w:tc>
      </w:tr>
      <w:tr w:rsidR="007E5771" w:rsidRPr="00E73B02" w14:paraId="6C3AC32B" w14:textId="77777777" w:rsidTr="00BF5000">
        <w:trPr>
          <w:gridAfter w:val="1"/>
          <w:wAfter w:w="8" w:type="dxa"/>
          <w:trHeight w:val="293"/>
        </w:trPr>
        <w:tc>
          <w:tcPr>
            <w:tcW w:w="7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CE92CB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SI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E237E9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6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487A809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2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3461233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2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234F975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7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552C98E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39</w:t>
            </w:r>
          </w:p>
        </w:tc>
        <w:tc>
          <w:tcPr>
            <w:tcW w:w="77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0B3470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11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E77D16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2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7B68B02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0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0FFB9A6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4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D81DAB1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3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9AF736B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01</w:t>
            </w:r>
          </w:p>
        </w:tc>
        <w:tc>
          <w:tcPr>
            <w:tcW w:w="77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EBB5C7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07</w:t>
            </w:r>
          </w:p>
        </w:tc>
        <w:tc>
          <w:tcPr>
            <w:tcW w:w="77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A947F9" w14:textId="77777777" w:rsidR="007E5771" w:rsidRPr="006F3F1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F3F1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34</w:t>
            </w:r>
          </w:p>
        </w:tc>
      </w:tr>
      <w:tr w:rsidR="007E5771" w:rsidRPr="00E73B02" w14:paraId="1AD5F6B4" w14:textId="77777777" w:rsidTr="00BF5000">
        <w:trPr>
          <w:gridAfter w:val="1"/>
          <w:wAfter w:w="8" w:type="dxa"/>
          <w:trHeight w:val="293"/>
        </w:trPr>
        <w:tc>
          <w:tcPr>
            <w:tcW w:w="79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5E2CCD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AP</w:t>
            </w:r>
          </w:p>
        </w:tc>
        <w:tc>
          <w:tcPr>
            <w:tcW w:w="77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E988C5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30AE4E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23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9BBDC7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29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CC5429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37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C56CB5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01</w:t>
            </w:r>
          </w:p>
        </w:tc>
        <w:tc>
          <w:tcPr>
            <w:tcW w:w="77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E81DFD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01</w:t>
            </w:r>
          </w:p>
        </w:tc>
        <w:tc>
          <w:tcPr>
            <w:tcW w:w="77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D362A2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25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7B8DA9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1</w:t>
            </w: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F657B2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08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8F368F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05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2CDF32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37</w:t>
            </w:r>
          </w:p>
        </w:tc>
        <w:tc>
          <w:tcPr>
            <w:tcW w:w="77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7B5370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19</w:t>
            </w:r>
          </w:p>
        </w:tc>
        <w:tc>
          <w:tcPr>
            <w:tcW w:w="77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3CB41A" w14:textId="77777777" w:rsidR="007E5771" w:rsidRPr="006F3F1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F3F1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21</w:t>
            </w:r>
          </w:p>
        </w:tc>
      </w:tr>
      <w:tr w:rsidR="007E5771" w:rsidRPr="00E73B02" w14:paraId="212666E7" w14:textId="77777777" w:rsidTr="00BF5000">
        <w:trPr>
          <w:gridAfter w:val="1"/>
          <w:wAfter w:w="8" w:type="dxa"/>
          <w:trHeight w:val="293"/>
        </w:trPr>
        <w:tc>
          <w:tcPr>
            <w:tcW w:w="79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D662625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2D2093E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EB98B60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F24EBD2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6779A33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563783C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4086A3D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1E09B34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0AEC2E1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B76F2ED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D525FFD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C394A58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CE5FF36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4E7CB486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E5771" w:rsidRPr="00E73B02" w14:paraId="30641A40" w14:textId="77777777" w:rsidTr="00BF5000">
        <w:trPr>
          <w:gridAfter w:val="1"/>
          <w:wAfter w:w="8" w:type="dxa"/>
          <w:trHeight w:val="293"/>
        </w:trPr>
        <w:tc>
          <w:tcPr>
            <w:tcW w:w="79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4666CF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V to kV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mm)</w:t>
            </w: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E30A8E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05D7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nth 1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18F75A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nth 2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D604A6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3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7D1CAF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4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C2513F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5</w:t>
            </w:r>
          </w:p>
        </w:tc>
        <w:tc>
          <w:tcPr>
            <w:tcW w:w="77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B3B87A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6</w:t>
            </w: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B8EAF3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nth 1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1A42D2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nth 2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824444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3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818D3D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4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144143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5</w:t>
            </w:r>
          </w:p>
        </w:tc>
        <w:tc>
          <w:tcPr>
            <w:tcW w:w="77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189AF4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6</w:t>
            </w: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CFD66F8" w14:textId="77777777" w:rsidR="007E5771" w:rsidRPr="006F3F1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F3F1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D</w:t>
            </w:r>
          </w:p>
        </w:tc>
      </w:tr>
      <w:tr w:rsidR="007E5771" w:rsidRPr="00E73B02" w14:paraId="3693364E" w14:textId="77777777" w:rsidTr="00BF5000">
        <w:trPr>
          <w:gridAfter w:val="1"/>
          <w:wAfter w:w="8" w:type="dxa"/>
          <w:trHeight w:val="293"/>
        </w:trPr>
        <w:tc>
          <w:tcPr>
            <w:tcW w:w="7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4FE125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R</w:t>
            </w:r>
            <w:r>
              <w:rPr>
                <w:rFonts w:eastAsia="Times New Roman" w:cstheme="minorHAnsi"/>
                <w:color w:val="000000"/>
                <w:lang w:eastAsia="en-GB"/>
              </w:rPr>
              <w:t>L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7CFE65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03813C6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25B7DC7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AF515E1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75549BB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5</w:t>
            </w:r>
          </w:p>
        </w:tc>
        <w:tc>
          <w:tcPr>
            <w:tcW w:w="77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FA6179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1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7A574C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573A74C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0E5DA4A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CF40DE3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9C5C8D5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1</w:t>
            </w:r>
          </w:p>
        </w:tc>
        <w:tc>
          <w:tcPr>
            <w:tcW w:w="77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B66785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1</w:t>
            </w:r>
          </w:p>
        </w:tc>
        <w:tc>
          <w:tcPr>
            <w:tcW w:w="77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AE58D8" w14:textId="77777777" w:rsidR="007E5771" w:rsidRPr="006F3F1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F3F1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21</w:t>
            </w:r>
          </w:p>
        </w:tc>
      </w:tr>
      <w:tr w:rsidR="007E5771" w:rsidRPr="00E73B02" w14:paraId="4DC1E753" w14:textId="77777777" w:rsidTr="00BF5000">
        <w:trPr>
          <w:gridAfter w:val="1"/>
          <w:wAfter w:w="8" w:type="dxa"/>
          <w:trHeight w:val="293"/>
        </w:trPr>
        <w:tc>
          <w:tcPr>
            <w:tcW w:w="7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970E06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SI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01E527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1C0F55D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291D5B7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FC09ABA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AFCDC31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2</w:t>
            </w:r>
          </w:p>
        </w:tc>
        <w:tc>
          <w:tcPr>
            <w:tcW w:w="77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97F8C6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2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2FADE0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62E6495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CD58BDC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76347B3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6C24A29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2</w:t>
            </w:r>
          </w:p>
        </w:tc>
        <w:tc>
          <w:tcPr>
            <w:tcW w:w="77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A3E035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DD3EE1" w14:textId="77777777" w:rsidR="007E5771" w:rsidRPr="006F3F1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F3F1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14</w:t>
            </w:r>
          </w:p>
        </w:tc>
      </w:tr>
      <w:tr w:rsidR="007E5771" w:rsidRPr="00E73B02" w14:paraId="019B387B" w14:textId="77777777" w:rsidTr="00BF5000">
        <w:trPr>
          <w:gridAfter w:val="1"/>
          <w:wAfter w:w="8" w:type="dxa"/>
          <w:trHeight w:val="293"/>
        </w:trPr>
        <w:tc>
          <w:tcPr>
            <w:tcW w:w="79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D42DBA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AP</w:t>
            </w:r>
          </w:p>
        </w:tc>
        <w:tc>
          <w:tcPr>
            <w:tcW w:w="77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EAF27D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2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658EEA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4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2850E5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2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B42945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A0323B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B3C611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C262B3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1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5155C7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4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548ABC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5B2729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1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FA3A12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9286C7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1</w:t>
            </w:r>
          </w:p>
        </w:tc>
        <w:tc>
          <w:tcPr>
            <w:tcW w:w="77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4949A5" w14:textId="77777777" w:rsidR="007E5771" w:rsidRPr="006F3F1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F3F1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18</w:t>
            </w:r>
          </w:p>
        </w:tc>
      </w:tr>
      <w:tr w:rsidR="007E5771" w:rsidRPr="00E73B02" w14:paraId="0893C432" w14:textId="77777777" w:rsidTr="00BF5000">
        <w:trPr>
          <w:gridAfter w:val="1"/>
          <w:wAfter w:w="8" w:type="dxa"/>
          <w:trHeight w:val="293"/>
        </w:trPr>
        <w:tc>
          <w:tcPr>
            <w:tcW w:w="79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AD26BA0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77A1A8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98188BE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967AB48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9229CDB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FE86422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1565FBE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9A3CB60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BBDE311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EBCB7B4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8E03487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C4C0B77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C60A7C7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43114513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E5771" w:rsidRPr="00E73B02" w14:paraId="2D6266FA" w14:textId="77777777" w:rsidTr="00BF5000">
        <w:trPr>
          <w:gridAfter w:val="1"/>
          <w:wAfter w:w="8" w:type="dxa"/>
          <w:trHeight w:val="293"/>
        </w:trPr>
        <w:tc>
          <w:tcPr>
            <w:tcW w:w="79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DA60EC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ch</w:t>
            </w:r>
            <w:r w:rsidRPr="00E73B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ov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mm)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C4FE65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05D7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nth 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3605F87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nth 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33D9B2D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D770515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A0ADA82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5</w:t>
            </w:r>
          </w:p>
        </w:tc>
        <w:tc>
          <w:tcPr>
            <w:tcW w:w="77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6D8BF0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6</w:t>
            </w:r>
          </w:p>
        </w:tc>
        <w:tc>
          <w:tcPr>
            <w:tcW w:w="774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4071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nth 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091E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nth 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841D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1991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4</w:t>
            </w:r>
          </w:p>
        </w:tc>
        <w:tc>
          <w:tcPr>
            <w:tcW w:w="7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78AA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5</w:t>
            </w:r>
          </w:p>
        </w:tc>
        <w:tc>
          <w:tcPr>
            <w:tcW w:w="77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5CD2F3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05D74">
              <w:rPr>
                <w:rFonts w:eastAsia="Times New Roman" w:cstheme="minorHAnsi"/>
                <w:sz w:val="20"/>
                <w:szCs w:val="20"/>
                <w:lang w:eastAsia="en-GB"/>
              </w:rPr>
              <w:t>Month 6</w:t>
            </w:r>
          </w:p>
        </w:tc>
        <w:tc>
          <w:tcPr>
            <w:tcW w:w="77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1568CE" w14:textId="77777777" w:rsidR="007E5771" w:rsidRPr="006F3F1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F3F1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D</w:t>
            </w:r>
          </w:p>
        </w:tc>
      </w:tr>
      <w:tr w:rsidR="007E5771" w:rsidRPr="00E73B02" w14:paraId="11B1B856" w14:textId="77777777" w:rsidTr="00BF5000">
        <w:trPr>
          <w:gridAfter w:val="1"/>
          <w:wAfter w:w="8" w:type="dxa"/>
          <w:trHeight w:val="293"/>
        </w:trPr>
        <w:tc>
          <w:tcPr>
            <w:tcW w:w="7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154AE1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R</w:t>
            </w:r>
            <w:r>
              <w:rPr>
                <w:rFonts w:eastAsia="Times New Roman" w:cstheme="minorHAnsi"/>
                <w:color w:val="000000"/>
                <w:lang w:eastAsia="en-GB"/>
              </w:rPr>
              <w:t>L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E678B6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EB1AD93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15CE5A0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1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3E20377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1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0ABCBFE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5</w:t>
            </w:r>
          </w:p>
        </w:tc>
        <w:tc>
          <w:tcPr>
            <w:tcW w:w="77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BD87FE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5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17085E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E9F8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B79E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5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1126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68FB640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4F67C1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5</w:t>
            </w:r>
          </w:p>
        </w:tc>
        <w:tc>
          <w:tcPr>
            <w:tcW w:w="77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4C1AEC" w14:textId="77777777" w:rsidR="007E5771" w:rsidRPr="006F3F1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F3F1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62</w:t>
            </w:r>
          </w:p>
        </w:tc>
      </w:tr>
      <w:tr w:rsidR="007E5771" w:rsidRPr="00E73B02" w14:paraId="32570070" w14:textId="77777777" w:rsidTr="00BF5000">
        <w:trPr>
          <w:gridAfter w:val="1"/>
          <w:wAfter w:w="8" w:type="dxa"/>
          <w:trHeight w:val="293"/>
        </w:trPr>
        <w:tc>
          <w:tcPr>
            <w:tcW w:w="7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F98498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SI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60B4C1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D031B6B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B3FA066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1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2F962AB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1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44AE61B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6A6531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5</w:t>
            </w:r>
          </w:p>
        </w:tc>
        <w:tc>
          <w:tcPr>
            <w:tcW w:w="77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B8C8F0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0018B9C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655B324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0C65341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374C319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77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6D71CC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B35F2D" w14:textId="77777777" w:rsidR="007E5771" w:rsidRPr="006F3F1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F3F1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42</w:t>
            </w:r>
          </w:p>
        </w:tc>
      </w:tr>
      <w:tr w:rsidR="007E5771" w:rsidRPr="00E73B02" w14:paraId="461C5EE3" w14:textId="77777777" w:rsidTr="00BF5000">
        <w:trPr>
          <w:gridAfter w:val="1"/>
          <w:wAfter w:w="8" w:type="dxa"/>
          <w:trHeight w:val="293"/>
        </w:trPr>
        <w:tc>
          <w:tcPr>
            <w:tcW w:w="79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B8A047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AP</w:t>
            </w:r>
          </w:p>
        </w:tc>
        <w:tc>
          <w:tcPr>
            <w:tcW w:w="77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E9AA99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426B26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157A28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-0.5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FC12FF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717889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77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29E693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7F8831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98A421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DD6826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F12B55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183832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77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30813F" w14:textId="77777777" w:rsidR="007E5771" w:rsidRPr="00E73B02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73B02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.0</w:t>
            </w:r>
          </w:p>
        </w:tc>
        <w:tc>
          <w:tcPr>
            <w:tcW w:w="77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DB38BD" w14:textId="77777777" w:rsidR="007E5771" w:rsidRPr="006F3F1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F3F1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32</w:t>
            </w:r>
          </w:p>
        </w:tc>
      </w:tr>
      <w:tr w:rsidR="007E5771" w:rsidRPr="00E73B02" w14:paraId="0D777044" w14:textId="77777777" w:rsidTr="00BF5000">
        <w:trPr>
          <w:trHeight w:val="293"/>
        </w:trPr>
        <w:tc>
          <w:tcPr>
            <w:tcW w:w="10863" w:type="dxa"/>
            <w:gridSpan w:val="1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70F518" w14:textId="77777777" w:rsidR="007E5771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ystematic error QA data for 6 months for 2 treatment units.</w:t>
            </w:r>
          </w:p>
        </w:tc>
      </w:tr>
    </w:tbl>
    <w:p w14:paraId="3A1A8C50" w14:textId="77777777" w:rsidR="007E5771" w:rsidRDefault="007E5771" w:rsidP="007E5771">
      <w:pPr>
        <w:spacing w:line="360" w:lineRule="auto"/>
        <w:jc w:val="both"/>
        <w:rPr>
          <w:rFonts w:cstheme="minorHAnsi"/>
        </w:rPr>
      </w:pPr>
    </w:p>
    <w:tbl>
      <w:tblPr>
        <w:tblW w:w="10650" w:type="dxa"/>
        <w:tblInd w:w="-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891"/>
        <w:gridCol w:w="892"/>
        <w:gridCol w:w="892"/>
        <w:gridCol w:w="892"/>
        <w:gridCol w:w="1417"/>
        <w:gridCol w:w="860"/>
        <w:gridCol w:w="860"/>
        <w:gridCol w:w="860"/>
        <w:gridCol w:w="860"/>
        <w:gridCol w:w="1522"/>
      </w:tblGrid>
      <w:tr w:rsidR="007E5771" w:rsidRPr="00AF5B58" w14:paraId="766D7481" w14:textId="77777777" w:rsidTr="00BF5000">
        <w:trPr>
          <w:trHeight w:val="341"/>
        </w:trPr>
        <w:tc>
          <w:tcPr>
            <w:tcW w:w="704" w:type="dxa"/>
          </w:tcPr>
          <w:p w14:paraId="2785A7F7" w14:textId="77777777" w:rsidR="007E5771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984" w:type="dxa"/>
            <w:gridSpan w:val="5"/>
            <w:shd w:val="clear" w:color="auto" w:fill="auto"/>
            <w:noWrap/>
            <w:vAlign w:val="center"/>
          </w:tcPr>
          <w:p w14:paraId="4D896C79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Unit 1</w:t>
            </w:r>
          </w:p>
        </w:tc>
        <w:tc>
          <w:tcPr>
            <w:tcW w:w="4962" w:type="dxa"/>
            <w:gridSpan w:val="5"/>
            <w:vAlign w:val="center"/>
          </w:tcPr>
          <w:p w14:paraId="2C132B36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Unit 2</w:t>
            </w:r>
          </w:p>
        </w:tc>
      </w:tr>
      <w:tr w:rsidR="007E5771" w:rsidRPr="00AF5B58" w14:paraId="3C15F160" w14:textId="77777777" w:rsidTr="00BF5000">
        <w:trPr>
          <w:trHeight w:val="341"/>
        </w:trPr>
        <w:tc>
          <w:tcPr>
            <w:tcW w:w="704" w:type="dxa"/>
            <w:vAlign w:val="center"/>
          </w:tcPr>
          <w:p w14:paraId="601B7A6A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567" w:type="dxa"/>
            <w:gridSpan w:val="4"/>
            <w:shd w:val="clear" w:color="auto" w:fill="auto"/>
            <w:noWrap/>
            <w:vAlign w:val="center"/>
            <w:hideMark/>
          </w:tcPr>
          <w:p w14:paraId="19341099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AF5B58">
              <w:rPr>
                <w:rFonts w:eastAsia="Times New Roman" w:cstheme="minorHAnsi"/>
                <w:lang w:eastAsia="en-GB"/>
              </w:rPr>
              <w:t>Daily</w:t>
            </w:r>
            <w:r>
              <w:rPr>
                <w:rFonts w:eastAsia="Times New Roman" w:cstheme="minorHAnsi"/>
                <w:lang w:eastAsia="en-GB"/>
              </w:rPr>
              <w:t xml:space="preserve"> SBRT</w:t>
            </w:r>
            <w:r w:rsidRPr="00AF5B58">
              <w:rPr>
                <w:rFonts w:eastAsia="Times New Roman" w:cstheme="minorHAnsi"/>
                <w:lang w:eastAsia="en-GB"/>
              </w:rPr>
              <w:t xml:space="preserve"> MV – kV Check (mm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6D7A1F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C</w:t>
            </w:r>
            <w:r w:rsidRPr="00AF5B58">
              <w:rPr>
                <w:rFonts w:eastAsia="Times New Roman" w:cstheme="minorHAnsi"/>
                <w:color w:val="000000"/>
                <w:lang w:eastAsia="en-GB"/>
              </w:rPr>
              <w:t>ouch Height</w:t>
            </w:r>
            <w:r w:rsidRPr="00E37FA3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AF5B58">
              <w:rPr>
                <w:rFonts w:eastAsia="Times New Roman" w:cstheme="minorHAnsi"/>
                <w:color w:val="000000"/>
                <w:lang w:eastAsia="en-GB"/>
              </w:rPr>
              <w:t>–</w:t>
            </w:r>
            <w:r w:rsidRPr="00E37FA3">
              <w:rPr>
                <w:rFonts w:eastAsia="Times New Roman" w:cstheme="minorHAnsi"/>
                <w:color w:val="000000"/>
                <w:lang w:eastAsia="en-GB"/>
              </w:rPr>
              <w:t xml:space="preserve"> ODI</w:t>
            </w:r>
            <w:r w:rsidRPr="00AF5B58">
              <w:rPr>
                <w:rFonts w:eastAsia="Times New Roman" w:cstheme="minorHAnsi"/>
                <w:color w:val="000000"/>
                <w:lang w:eastAsia="en-GB"/>
              </w:rPr>
              <w:t xml:space="preserve"> (mm)</w:t>
            </w:r>
          </w:p>
        </w:tc>
        <w:tc>
          <w:tcPr>
            <w:tcW w:w="3440" w:type="dxa"/>
            <w:gridSpan w:val="4"/>
            <w:vAlign w:val="center"/>
          </w:tcPr>
          <w:p w14:paraId="6BF2EE78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eastAsia="Times New Roman" w:cstheme="minorHAnsi"/>
                <w:lang w:eastAsia="en-GB"/>
              </w:rPr>
              <w:t>Daily</w:t>
            </w:r>
            <w:r>
              <w:rPr>
                <w:rFonts w:eastAsia="Times New Roman" w:cstheme="minorHAnsi"/>
                <w:lang w:eastAsia="en-GB"/>
              </w:rPr>
              <w:t xml:space="preserve"> SBRT</w:t>
            </w:r>
            <w:r w:rsidRPr="00AF5B58">
              <w:rPr>
                <w:rFonts w:eastAsia="Times New Roman" w:cstheme="minorHAnsi"/>
                <w:lang w:eastAsia="en-GB"/>
              </w:rPr>
              <w:t xml:space="preserve"> MV – kV Check (mm)</w:t>
            </w:r>
          </w:p>
        </w:tc>
        <w:tc>
          <w:tcPr>
            <w:tcW w:w="1522" w:type="dxa"/>
            <w:vAlign w:val="center"/>
          </w:tcPr>
          <w:p w14:paraId="61B3717F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C</w:t>
            </w:r>
            <w:r w:rsidRPr="00AF5B58">
              <w:rPr>
                <w:rFonts w:eastAsia="Times New Roman" w:cstheme="minorHAnsi"/>
                <w:color w:val="000000"/>
                <w:lang w:eastAsia="en-GB"/>
              </w:rPr>
              <w:t>ouch Height</w:t>
            </w:r>
            <w:r w:rsidRPr="00E37FA3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AF5B58">
              <w:rPr>
                <w:rFonts w:eastAsia="Times New Roman" w:cstheme="minorHAnsi"/>
                <w:color w:val="000000"/>
                <w:lang w:eastAsia="en-GB"/>
              </w:rPr>
              <w:t>–</w:t>
            </w:r>
            <w:r w:rsidRPr="00E37FA3">
              <w:rPr>
                <w:rFonts w:eastAsia="Times New Roman" w:cstheme="minorHAnsi"/>
                <w:color w:val="000000"/>
                <w:lang w:eastAsia="en-GB"/>
              </w:rPr>
              <w:t xml:space="preserve"> ODI</w:t>
            </w:r>
            <w:r w:rsidRPr="00AF5B58">
              <w:rPr>
                <w:rFonts w:eastAsia="Times New Roman" w:cstheme="minorHAnsi"/>
                <w:color w:val="000000"/>
                <w:lang w:eastAsia="en-GB"/>
              </w:rPr>
              <w:t xml:space="preserve"> (mm)</w:t>
            </w:r>
          </w:p>
        </w:tc>
      </w:tr>
      <w:tr w:rsidR="007E5771" w:rsidRPr="00AF5B58" w14:paraId="6D6F11F6" w14:textId="77777777" w:rsidTr="00BF5000">
        <w:trPr>
          <w:trHeight w:val="341"/>
        </w:trPr>
        <w:tc>
          <w:tcPr>
            <w:tcW w:w="704" w:type="dxa"/>
          </w:tcPr>
          <w:p w14:paraId="30D9BA5B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ay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BCEFDAA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R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EE63CF9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I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1BDEA9C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I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DDE2776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839B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P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75718B73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R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1FFFB92F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I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30700409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I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54579D71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P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14:paraId="403FDF87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P</w:t>
            </w:r>
          </w:p>
        </w:tc>
      </w:tr>
      <w:tr w:rsidR="007E5771" w:rsidRPr="00AF5B58" w14:paraId="763EB9AE" w14:textId="77777777" w:rsidTr="00BF5000">
        <w:trPr>
          <w:trHeight w:val="341"/>
        </w:trPr>
        <w:tc>
          <w:tcPr>
            <w:tcW w:w="704" w:type="dxa"/>
          </w:tcPr>
          <w:p w14:paraId="5910F4FD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A937A07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6BD62DF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A86B019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1.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C1E7392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5C45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46754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CFE6C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94735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D8B27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03B45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</w:t>
            </w:r>
          </w:p>
        </w:tc>
      </w:tr>
      <w:tr w:rsidR="007E5771" w:rsidRPr="00AF5B58" w14:paraId="45689B37" w14:textId="77777777" w:rsidTr="00BF5000">
        <w:trPr>
          <w:trHeight w:val="341"/>
        </w:trPr>
        <w:tc>
          <w:tcPr>
            <w:tcW w:w="704" w:type="dxa"/>
          </w:tcPr>
          <w:p w14:paraId="5F662C77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DC4AC91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D1D20A0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1796DF8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A7CA6C0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DD8E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16733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10ED5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-0.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2CC3B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1DEE1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-0.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049B7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</w:t>
            </w:r>
          </w:p>
        </w:tc>
      </w:tr>
      <w:tr w:rsidR="007E5771" w:rsidRPr="00AF5B58" w14:paraId="4D22C6BD" w14:textId="77777777" w:rsidTr="00BF5000">
        <w:trPr>
          <w:trHeight w:val="341"/>
        </w:trPr>
        <w:tc>
          <w:tcPr>
            <w:tcW w:w="704" w:type="dxa"/>
          </w:tcPr>
          <w:p w14:paraId="59176D7D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2D02C73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7462207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8942FE7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7FE5DBB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73E0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020E7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-0.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B3788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E0863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4AFB5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-1.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58240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1</w:t>
            </w:r>
          </w:p>
        </w:tc>
      </w:tr>
      <w:tr w:rsidR="007E5771" w:rsidRPr="00AF5B58" w14:paraId="662380C3" w14:textId="77777777" w:rsidTr="00BF5000">
        <w:trPr>
          <w:trHeight w:val="341"/>
        </w:trPr>
        <w:tc>
          <w:tcPr>
            <w:tcW w:w="704" w:type="dxa"/>
          </w:tcPr>
          <w:p w14:paraId="4A2F134E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B047E97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67925DF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0AEACA3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821ADC6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667C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C8FEB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A015E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32234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4016D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798F4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1</w:t>
            </w:r>
          </w:p>
        </w:tc>
      </w:tr>
      <w:tr w:rsidR="007E5771" w:rsidRPr="00AF5B58" w14:paraId="7DEE0DE7" w14:textId="77777777" w:rsidTr="00BF5000">
        <w:trPr>
          <w:trHeight w:val="341"/>
        </w:trPr>
        <w:tc>
          <w:tcPr>
            <w:tcW w:w="704" w:type="dxa"/>
          </w:tcPr>
          <w:p w14:paraId="7B0F948C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FC2CBA7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F0B84D6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7F3BDF0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CCA82DE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60F5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35678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.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90DAB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.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E04F4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-0.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0E872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1.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23529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1</w:t>
            </w:r>
          </w:p>
        </w:tc>
      </w:tr>
      <w:tr w:rsidR="007E5771" w:rsidRPr="00AF5B58" w14:paraId="2300CEB7" w14:textId="77777777" w:rsidTr="00BF5000">
        <w:trPr>
          <w:trHeight w:val="341"/>
        </w:trPr>
        <w:tc>
          <w:tcPr>
            <w:tcW w:w="704" w:type="dxa"/>
          </w:tcPr>
          <w:p w14:paraId="309856F9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F4D5244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459E34E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771F0B0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92B8978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B269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A3C9C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-0.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41E0A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.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138BB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A2245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17DB8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1</w:t>
            </w:r>
          </w:p>
        </w:tc>
      </w:tr>
      <w:tr w:rsidR="007E5771" w:rsidRPr="00AF5B58" w14:paraId="311E3A12" w14:textId="77777777" w:rsidTr="00BF5000">
        <w:trPr>
          <w:trHeight w:val="341"/>
        </w:trPr>
        <w:tc>
          <w:tcPr>
            <w:tcW w:w="704" w:type="dxa"/>
          </w:tcPr>
          <w:p w14:paraId="71071845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83B0E72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CA5FD29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6EDEE41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0D9FDB8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47FA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0E3EA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.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45449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24AEA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.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0B70B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.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AF824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1</w:t>
            </w:r>
          </w:p>
        </w:tc>
      </w:tr>
      <w:tr w:rsidR="007E5771" w:rsidRPr="00AF5B58" w14:paraId="7C074A39" w14:textId="77777777" w:rsidTr="00BF5000">
        <w:trPr>
          <w:trHeight w:val="341"/>
        </w:trPr>
        <w:tc>
          <w:tcPr>
            <w:tcW w:w="704" w:type="dxa"/>
          </w:tcPr>
          <w:p w14:paraId="6FA698D5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5420A7A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198E820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20DEC7D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B366195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79BA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CC449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31E20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7AA55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E70B1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63335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1</w:t>
            </w:r>
          </w:p>
        </w:tc>
      </w:tr>
      <w:tr w:rsidR="007E5771" w:rsidRPr="00AF5B58" w14:paraId="771CC4B5" w14:textId="77777777" w:rsidTr="00BF5000">
        <w:trPr>
          <w:trHeight w:val="341"/>
        </w:trPr>
        <w:tc>
          <w:tcPr>
            <w:tcW w:w="704" w:type="dxa"/>
          </w:tcPr>
          <w:p w14:paraId="3EB761F8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C364B46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1.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9F290A6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9A41071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6177440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-0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93BE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7A75B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C24E7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-0.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07967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E22D6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B2AFC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</w:t>
            </w:r>
          </w:p>
        </w:tc>
      </w:tr>
      <w:tr w:rsidR="007E5771" w:rsidRPr="00AF5B58" w14:paraId="40F2C902" w14:textId="77777777" w:rsidTr="00BF5000">
        <w:trPr>
          <w:trHeight w:val="341"/>
        </w:trPr>
        <w:tc>
          <w:tcPr>
            <w:tcW w:w="704" w:type="dxa"/>
            <w:tcBorders>
              <w:bottom w:val="single" w:sz="12" w:space="0" w:color="auto"/>
            </w:tcBorders>
          </w:tcPr>
          <w:p w14:paraId="25B358AE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8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5DC7AD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C22817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-0.5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88D818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D6CD1D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-0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9471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37FA3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6BB1F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1.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568B4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1.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EB66D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96950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1.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9E354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F5B58">
              <w:rPr>
                <w:rFonts w:cstheme="minorHAnsi"/>
                <w:color w:val="000000"/>
              </w:rPr>
              <w:t>1</w:t>
            </w:r>
          </w:p>
        </w:tc>
      </w:tr>
      <w:tr w:rsidR="007E5771" w:rsidRPr="00AF5B58" w14:paraId="01AE888E" w14:textId="77777777" w:rsidTr="00BF5000">
        <w:trPr>
          <w:trHeight w:val="341"/>
        </w:trPr>
        <w:tc>
          <w:tcPr>
            <w:tcW w:w="7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16341C" w14:textId="77777777" w:rsidR="007E5771" w:rsidRPr="004301CE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301C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8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D9DC9B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.38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F0F642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.36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624148D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.37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351F25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.33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F89193" w14:textId="77777777" w:rsidR="007E5771" w:rsidRPr="00E37FA3" w:rsidRDefault="007E5771" w:rsidP="00BF5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.49</w:t>
            </w:r>
          </w:p>
        </w:tc>
        <w:tc>
          <w:tcPr>
            <w:tcW w:w="8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F5AB04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0</w:t>
            </w:r>
          </w:p>
        </w:tc>
        <w:tc>
          <w:tcPr>
            <w:tcW w:w="8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AE8089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4</w:t>
            </w:r>
          </w:p>
        </w:tc>
        <w:tc>
          <w:tcPr>
            <w:tcW w:w="8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85D792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8</w:t>
            </w:r>
          </w:p>
        </w:tc>
        <w:tc>
          <w:tcPr>
            <w:tcW w:w="8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ABC0AC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81</w:t>
            </w:r>
          </w:p>
        </w:tc>
        <w:tc>
          <w:tcPr>
            <w:tcW w:w="15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0B6F02" w14:textId="77777777" w:rsidR="007E5771" w:rsidRPr="00AF5B58" w:rsidRDefault="007E5771" w:rsidP="00BF50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6</w:t>
            </w:r>
          </w:p>
        </w:tc>
      </w:tr>
      <w:tr w:rsidR="007E5771" w:rsidRPr="00AF5B58" w14:paraId="26C6A6BB" w14:textId="77777777" w:rsidTr="00BF5000">
        <w:trPr>
          <w:trHeight w:val="341"/>
        </w:trPr>
        <w:tc>
          <w:tcPr>
            <w:tcW w:w="10650" w:type="dxa"/>
            <w:gridSpan w:val="11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B9678F" w14:textId="77777777" w:rsidR="007E5771" w:rsidRDefault="007E5771" w:rsidP="00BF50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Random error daily QA checks for 2 weeks for 2 treatment units.</w:t>
            </w:r>
          </w:p>
        </w:tc>
      </w:tr>
    </w:tbl>
    <w:p w14:paraId="2DF70CE1" w14:textId="77777777" w:rsidR="007E5771" w:rsidRDefault="007E5771" w:rsidP="007E5771">
      <w:pPr>
        <w:rPr>
          <w:rFonts w:cstheme="minorHAnsi"/>
          <w:b/>
          <w:bCs/>
          <w:shd w:val="clear" w:color="auto" w:fill="FFFFFF"/>
        </w:rPr>
      </w:pPr>
    </w:p>
    <w:p w14:paraId="79B5EF5F" w14:textId="77777777" w:rsidR="007E5771" w:rsidRDefault="007E5771" w:rsidP="007E5771">
      <w:pPr>
        <w:rPr>
          <w:rFonts w:cstheme="minorHAnsi"/>
          <w:b/>
          <w:bCs/>
          <w:shd w:val="clear" w:color="auto" w:fill="FFFFFF"/>
        </w:rPr>
      </w:pPr>
    </w:p>
    <w:p w14:paraId="53AD1555" w14:textId="77777777" w:rsidR="007E5771" w:rsidRPr="0055165E" w:rsidRDefault="007E5771" w:rsidP="007E5771">
      <w:pPr>
        <w:rPr>
          <w:rFonts w:cstheme="minorHAnsi"/>
          <w:b/>
          <w:bCs/>
          <w:shd w:val="clear" w:color="auto" w:fill="FFFFFF"/>
        </w:rPr>
      </w:pPr>
      <w:r>
        <w:rPr>
          <w:rFonts w:cstheme="minorHAnsi"/>
          <w:b/>
          <w:bCs/>
          <w:shd w:val="clear" w:color="auto" w:fill="FFFFFF"/>
        </w:rPr>
        <w:t xml:space="preserve"> Prostate Contouring Data.</w:t>
      </w:r>
    </w:p>
    <w:tbl>
      <w:tblPr>
        <w:tblW w:w="74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9"/>
        <w:gridCol w:w="1056"/>
        <w:gridCol w:w="1056"/>
        <w:gridCol w:w="1056"/>
        <w:gridCol w:w="1056"/>
        <w:gridCol w:w="1056"/>
        <w:gridCol w:w="960"/>
      </w:tblGrid>
      <w:tr w:rsidR="007E5771" w:rsidRPr="0055165E" w14:paraId="6C19BB32" w14:textId="77777777" w:rsidTr="00BF5000">
        <w:trPr>
          <w:trHeight w:val="300"/>
        </w:trPr>
        <w:tc>
          <w:tcPr>
            <w:tcW w:w="12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18479B" w14:textId="77777777" w:rsidR="007E5771" w:rsidRPr="0055165E" w:rsidRDefault="007E5771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cto</w:t>
            </w:r>
            <w:r w:rsidRPr="0055165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7FC419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terior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92D52B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sterior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087D2F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ght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B72E25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ft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721284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perior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3D19F6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ferior</w:t>
            </w:r>
          </w:p>
        </w:tc>
      </w:tr>
      <w:tr w:rsidR="007E5771" w:rsidRPr="0055165E" w14:paraId="7BFF3601" w14:textId="77777777" w:rsidTr="00BF5000">
        <w:trPr>
          <w:trHeight w:val="300"/>
        </w:trPr>
        <w:tc>
          <w:tcPr>
            <w:tcW w:w="12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2F5C49" w14:textId="77777777" w:rsidR="007E5771" w:rsidRPr="0055165E" w:rsidRDefault="007E5771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F41E61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3E627A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0.6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54CA18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D9EA95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095D99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58A001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E5771" w:rsidRPr="0055165E" w14:paraId="575C98AF" w14:textId="77777777" w:rsidTr="00BF5000">
        <w:trPr>
          <w:trHeight w:val="300"/>
        </w:trPr>
        <w:tc>
          <w:tcPr>
            <w:tcW w:w="12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C7B715" w14:textId="77777777" w:rsidR="007E5771" w:rsidRPr="0055165E" w:rsidRDefault="007E5771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C757B3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0.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A7C5B46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FC65FF9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85CC199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0.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97C0B63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CD91BB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</w:tr>
      <w:tr w:rsidR="007E5771" w:rsidRPr="0055165E" w14:paraId="028F16CE" w14:textId="77777777" w:rsidTr="00BF5000">
        <w:trPr>
          <w:trHeight w:val="300"/>
        </w:trPr>
        <w:tc>
          <w:tcPr>
            <w:tcW w:w="12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5A650B" w14:textId="77777777" w:rsidR="007E5771" w:rsidRPr="0055165E" w:rsidRDefault="007E5771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E306F4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1.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48E7BB5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0.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92CAA04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1833E70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0.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2FF0024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B53A6C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E5771" w:rsidRPr="0055165E" w14:paraId="6570E553" w14:textId="77777777" w:rsidTr="00BF5000">
        <w:trPr>
          <w:trHeight w:val="300"/>
        </w:trPr>
        <w:tc>
          <w:tcPr>
            <w:tcW w:w="12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6AA0F2" w14:textId="77777777" w:rsidR="007E5771" w:rsidRPr="0055165E" w:rsidRDefault="007E5771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AD4208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8CAD66B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890927A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D50105D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390828B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ED08A2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E5771" w:rsidRPr="0055165E" w14:paraId="0ACD2C71" w14:textId="77777777" w:rsidTr="00BF5000">
        <w:trPr>
          <w:trHeight w:val="300"/>
        </w:trPr>
        <w:tc>
          <w:tcPr>
            <w:tcW w:w="12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1A7D04" w14:textId="77777777" w:rsidR="007E5771" w:rsidRPr="0055165E" w:rsidRDefault="007E5771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5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3AD075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1.4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5BCF5B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2E8809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0.7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25A108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0.7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9F7418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357B6F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2.4</w:t>
            </w:r>
          </w:p>
        </w:tc>
      </w:tr>
      <w:tr w:rsidR="007E5771" w:rsidRPr="0055165E" w14:paraId="1C102238" w14:textId="77777777" w:rsidTr="00BF5000">
        <w:trPr>
          <w:trHeight w:val="300"/>
        </w:trPr>
        <w:tc>
          <w:tcPr>
            <w:tcW w:w="12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2E99BA" w14:textId="77777777" w:rsidR="007E5771" w:rsidRPr="0055165E" w:rsidRDefault="007E5771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7AFE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2.1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3705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0.5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7F00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0814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C262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62D848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5.2</w:t>
            </w:r>
          </w:p>
        </w:tc>
      </w:tr>
      <w:tr w:rsidR="007E5771" w:rsidRPr="0055165E" w14:paraId="2E910904" w14:textId="77777777" w:rsidTr="00BF5000">
        <w:trPr>
          <w:trHeight w:val="300"/>
        </w:trPr>
        <w:tc>
          <w:tcPr>
            <w:tcW w:w="12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FD6C93" w14:textId="77777777" w:rsidR="007E5771" w:rsidRPr="0055165E" w:rsidRDefault="007E5771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2003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006A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0.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9683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D550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40F8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7B3AF1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E5771" w:rsidRPr="0055165E" w14:paraId="03BA2FBC" w14:textId="77777777" w:rsidTr="00BF5000">
        <w:trPr>
          <w:trHeight w:val="300"/>
        </w:trPr>
        <w:tc>
          <w:tcPr>
            <w:tcW w:w="12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13B3A6" w14:textId="77777777" w:rsidR="007E5771" w:rsidRPr="0055165E" w:rsidRDefault="007E5771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AEF0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0.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F98A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007F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0.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C833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31FB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FA41C7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E5771" w:rsidRPr="0055165E" w14:paraId="45A24CFD" w14:textId="77777777" w:rsidTr="00BF5000">
        <w:trPr>
          <w:trHeight w:val="300"/>
        </w:trPr>
        <w:tc>
          <w:tcPr>
            <w:tcW w:w="12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C5FADE" w14:textId="77777777" w:rsidR="007E5771" w:rsidRPr="0055165E" w:rsidRDefault="007E5771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D9A2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0486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7F71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0.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E825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0.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A1F7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9A685B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E5771" w:rsidRPr="0055165E" w14:paraId="00C75E26" w14:textId="77777777" w:rsidTr="00BF5000">
        <w:trPr>
          <w:trHeight w:val="300"/>
        </w:trPr>
        <w:tc>
          <w:tcPr>
            <w:tcW w:w="12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706F41" w14:textId="77777777" w:rsidR="007E5771" w:rsidRPr="0055165E" w:rsidRDefault="007E5771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1FA7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1A10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1.4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D432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1.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49B9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1.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0397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C09957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</w:tr>
      <w:tr w:rsidR="007E5771" w:rsidRPr="0055165E" w14:paraId="0CE4E0C1" w14:textId="77777777" w:rsidTr="00BF5000">
        <w:trPr>
          <w:trHeight w:val="300"/>
        </w:trPr>
        <w:tc>
          <w:tcPr>
            <w:tcW w:w="12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738C7A" w14:textId="77777777" w:rsidR="007E5771" w:rsidRPr="0055165E" w:rsidRDefault="007E5771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18C3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BA32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0.2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E355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258B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0.4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3463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BBB394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E5771" w:rsidRPr="0055165E" w14:paraId="6C85AFD5" w14:textId="77777777" w:rsidTr="00BF5000">
        <w:trPr>
          <w:trHeight w:val="300"/>
        </w:trPr>
        <w:tc>
          <w:tcPr>
            <w:tcW w:w="12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8EF121" w14:textId="77777777" w:rsidR="007E5771" w:rsidRPr="0055165E" w:rsidRDefault="007E5771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4E7C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0.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E088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1.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BA6B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5BD6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2.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E6B9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893A13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2.8</w:t>
            </w:r>
          </w:p>
        </w:tc>
      </w:tr>
      <w:tr w:rsidR="007E5771" w:rsidRPr="0055165E" w14:paraId="655C6EC1" w14:textId="77777777" w:rsidTr="00BF5000">
        <w:trPr>
          <w:trHeight w:val="300"/>
        </w:trPr>
        <w:tc>
          <w:tcPr>
            <w:tcW w:w="12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B782C7" w14:textId="77777777" w:rsidR="007E5771" w:rsidRPr="0055165E" w:rsidRDefault="007E5771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E4A3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0.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FA9B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11C2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0649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1.9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EAF2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372A3E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</w:tr>
      <w:tr w:rsidR="007E5771" w:rsidRPr="0055165E" w14:paraId="25820624" w14:textId="77777777" w:rsidTr="00BF5000">
        <w:trPr>
          <w:trHeight w:val="300"/>
        </w:trPr>
        <w:tc>
          <w:tcPr>
            <w:tcW w:w="12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11C0F9" w14:textId="77777777" w:rsidR="007E5771" w:rsidRPr="0055165E" w:rsidRDefault="007E5771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E8A7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FA21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84F4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4A9F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A8A0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76ED80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7E5771" w:rsidRPr="0055165E" w14:paraId="65884B86" w14:textId="77777777" w:rsidTr="00BF5000">
        <w:trPr>
          <w:trHeight w:val="300"/>
        </w:trPr>
        <w:tc>
          <w:tcPr>
            <w:tcW w:w="12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32673A" w14:textId="77777777" w:rsidR="007E5771" w:rsidRPr="0055165E" w:rsidRDefault="007E5771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CEE0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-0.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20B3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24C8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D783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81AD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2C8F75" w14:textId="77777777" w:rsidR="007E5771" w:rsidRPr="0055165E" w:rsidRDefault="007E5771" w:rsidP="00BF50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E5771" w:rsidRPr="0055165E" w14:paraId="1FAA9E5E" w14:textId="77777777" w:rsidTr="00BF5000">
        <w:trPr>
          <w:trHeight w:val="300"/>
        </w:trPr>
        <w:tc>
          <w:tcPr>
            <w:tcW w:w="12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5395" w14:textId="77777777" w:rsidR="007E5771" w:rsidRDefault="007E5771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bined</w:t>
            </w:r>
          </w:p>
          <w:p w14:paraId="2B81574B" w14:textId="77777777" w:rsidR="007E5771" w:rsidRPr="0055165E" w:rsidRDefault="007E5771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165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ystematic Error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9BC2" w14:textId="2264C2C8" w:rsidR="007E5771" w:rsidRPr="0055165E" w:rsidRDefault="00A904E2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</w:t>
            </w:r>
            <w:r w:rsidR="00D80F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2E35" w14:textId="7ACAF891" w:rsidR="007E5771" w:rsidRPr="0055165E" w:rsidRDefault="00A904E2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</w:t>
            </w:r>
            <w:r w:rsidR="00D80F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5ABB" w14:textId="74001A89" w:rsidR="007E5771" w:rsidRPr="0055165E" w:rsidRDefault="00A904E2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</w:t>
            </w:r>
            <w:r w:rsidR="00D80F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899B" w14:textId="316C9FBD" w:rsidR="007E5771" w:rsidRPr="0055165E" w:rsidRDefault="00A904E2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8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D8B3" w14:textId="77577E6B" w:rsidR="007E5771" w:rsidRPr="0055165E" w:rsidRDefault="00A904E2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D91941" w14:textId="68333B0A" w:rsidR="007E5771" w:rsidRPr="0055165E" w:rsidRDefault="00A904E2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</w:t>
            </w:r>
            <w:r w:rsidR="00D80F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</w:tr>
      <w:tr w:rsidR="007E5771" w:rsidRPr="0055165E" w14:paraId="26FDD482" w14:textId="77777777" w:rsidTr="00BF5000">
        <w:trPr>
          <w:trHeight w:val="300"/>
        </w:trPr>
        <w:tc>
          <w:tcPr>
            <w:tcW w:w="7449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F8A4820" w14:textId="77777777" w:rsidR="007E5771" w:rsidRPr="001E3622" w:rsidRDefault="007E5771" w:rsidP="00BF5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 doctors contouring distance from a reference contour for 3 patient cases. All distances in mm.</w:t>
            </w:r>
          </w:p>
        </w:tc>
      </w:tr>
    </w:tbl>
    <w:p w14:paraId="5FF536F1" w14:textId="4C2DDAAB" w:rsidR="00314A52" w:rsidRPr="007E5771" w:rsidRDefault="00314A52">
      <w:pPr>
        <w:rPr>
          <w:rFonts w:cstheme="minorHAnsi"/>
          <w:shd w:val="clear" w:color="auto" w:fill="FFFFFF"/>
        </w:rPr>
      </w:pPr>
    </w:p>
    <w:sectPr w:rsidR="00314A52" w:rsidRPr="007E577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5C9F8" w14:textId="77777777" w:rsidR="00F26FBD" w:rsidRDefault="00F26FBD" w:rsidP="00F26FBD">
      <w:pPr>
        <w:spacing w:after="0" w:line="240" w:lineRule="auto"/>
      </w:pPr>
      <w:r>
        <w:separator/>
      </w:r>
    </w:p>
  </w:endnote>
  <w:endnote w:type="continuationSeparator" w:id="0">
    <w:p w14:paraId="12E987F0" w14:textId="77777777" w:rsidR="00F26FBD" w:rsidRDefault="00F26FBD" w:rsidP="00F26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2CCD2" w14:textId="570D5DBB" w:rsidR="00F26FBD" w:rsidRDefault="00F26FBD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36D1B942" wp14:editId="07437CDE">
              <wp:simplePos x="0" y="0"/>
              <wp:positionH relativeFrom="page">
                <wp:posOffset>0</wp:posOffset>
              </wp:positionH>
              <wp:positionV relativeFrom="page">
                <wp:posOffset>10248900</wp:posOffset>
              </wp:positionV>
              <wp:extent cx="7560310" cy="252095"/>
              <wp:effectExtent l="0" t="0" r="0" b="14605"/>
              <wp:wrapNone/>
              <wp:docPr id="1" name="MSIPCMdd7d4e088f43f0709f588740" descr="{&quot;HashCode&quot;:433722851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520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7A5FD786" w14:textId="30526ED4" w:rsidR="00F26FBD" w:rsidRPr="00F26FBD" w:rsidRDefault="00F26FBD" w:rsidP="00F26FBD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C8C9C8"/>
                              <w:sz w:val="14"/>
                            </w:rPr>
                          </w:pPr>
                          <w:r w:rsidRPr="00F26FBD">
                            <w:rPr>
                              <w:rFonts w:ascii="Arial" w:hAnsi="Arial" w:cs="Arial"/>
                              <w:color w:val="C8C9C8"/>
                              <w:sz w:val="14"/>
                            </w:rPr>
                            <w:t>Restricted Information and Basic Personal Data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D1B942" id="_x0000_t202" coordsize="21600,21600" o:spt="202" path="m,l,21600r21600,l21600,xe">
              <v:stroke joinstyle="miter"/>
              <v:path gradientshapeok="t" o:connecttype="rect"/>
            </v:shapetype>
            <v:shape id="MSIPCMdd7d4e088f43f0709f588740" o:spid="_x0000_s1026" type="#_x0000_t202" alt="{&quot;HashCode&quot;:433722851,&quot;Height&quot;:841.0,&quot;Width&quot;:595.0,&quot;Placement&quot;:&quot;Footer&quot;,&quot;Index&quot;:&quot;Primary&quot;,&quot;Section&quot;:1,&quot;Top&quot;:0.0,&quot;Left&quot;:0.0}" style="position:absolute;margin-left:0;margin-top:807pt;width:595.3pt;height:19.8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178UEwIAACQEAAAOAAAAZHJzL2Uyb0RvYy54bWysU99v2jAQfp/U/8Hy+0igha0RoaKtmCah&#10;thKd+mwcm0SyfZ5tSNhfv7MToOr2NO3FOd9d7sf3fZ7fdVqRg3C+AVPS8SinRBgOVWN2Jf3xuvr8&#10;lRIfmKmYAiNKehSe3i2uPs1bW4gJ1KAq4QgWMb5obUnrEGyRZZ7XQjM/AisMBiU4zQJe3S6rHGux&#10;ulbZJM9nWQuusg648B69j32QLlJ9KQUPz1J6EYgqKc4W0unSuY1ntpizYueYrRs+jMH+YQrNGoNN&#10;z6UeWWBk75o/SumGO/Agw4iDzkDKhou0A24zzj9ss6mZFWkXBMfbM0z+/5XlT4eNfXEkdPfQIYER&#10;kNb6wqMz7tNJp+MXJyUYRwiPZ9hEFwhH55fpLL8eY4hjbDKd5LfTWCa7/G2dD98EaBKNkjqkJaHF&#10;Dmsf+tRTSmxmYNUolahRhrQlnV1P8/TDOYLFlcEel1mjFbptNyywheqIeznoKfeWrxpsvmY+vDCH&#10;HOO8qNvwjIdUgE1gsCipwf36mz/mI/QYpaRFzZTU/9wzJyhR3w2Scju+uYkiSxc03Hvv9uQ1e/0A&#10;KMcxvgzLkxlzgzqZ0oF+Q1kvYzcMMcOxZ0m3J/Mh9ArGZ8HFcpmSUE6WhbXZWB5LRxgjpK/dG3N2&#10;wD0gY09wUhUrPsDf5/YELPcBZJO4icD2aA54oxQTu8OziVp/f09Zl8e9+A0AAP//AwBQSwMEFAAG&#10;AAgAAAAhAF6iDg7fAAAACwEAAA8AAABkcnMvZG93bnJldi54bWxMj81OwzAQhO9IvIO1SNyoEyiB&#10;hjgVAnFBQhUFcXbizU8Tr6PYbZO3Z3OC2+7MavabbDvZXpxw9K0jBfEqAoFUOtNSreD76+3mEYQP&#10;mozuHaGCGT1s88uLTKfGnekTT/tQCw4hn2oFTQhDKqUvG7Tar9yAxF7lRqsDr2MtzajPHG57eRtF&#10;ibS6Jf7Q6AFfGiy7/dEqWO82RSUPnT18zO/z3HbVz2tRKXV9NT0/gQg4hb9jWPAZHXJmKtyRjBe9&#10;Ai4SWE3iNU+LH2+iBESxaPd3DyDzTP7vkP8CAAD//wMAUEsBAi0AFAAGAAgAAAAhALaDOJL+AAAA&#10;4QEAABMAAAAAAAAAAAAAAAAAAAAAAFtDb250ZW50X1R5cGVzXS54bWxQSwECLQAUAAYACAAAACEA&#10;OP0h/9YAAACUAQAACwAAAAAAAAAAAAAAAAAvAQAAX3JlbHMvLnJlbHNQSwECLQAUAAYACAAAACEA&#10;N9e/FBMCAAAkBAAADgAAAAAAAAAAAAAAAAAuAgAAZHJzL2Uyb0RvYy54bWxQSwECLQAUAAYACAAA&#10;ACEAXqIODt8AAAALAQAADwAAAAAAAAAAAAAAAABtBAAAZHJzL2Rvd25yZXYueG1sUEsFBgAAAAAE&#10;AAQA8wAAAHkFAAAAAA==&#10;" o:allowincell="f" filled="f" stroked="f" strokeweight=".5pt">
              <v:textbox inset=",0,,0">
                <w:txbxContent>
                  <w:p w14:paraId="7A5FD786" w14:textId="30526ED4" w:rsidR="00F26FBD" w:rsidRPr="00F26FBD" w:rsidRDefault="00F26FBD" w:rsidP="00F26FBD">
                    <w:pPr>
                      <w:spacing w:after="0"/>
                      <w:jc w:val="center"/>
                      <w:rPr>
                        <w:rFonts w:ascii="Arial" w:hAnsi="Arial" w:cs="Arial"/>
                        <w:color w:val="C8C9C8"/>
                        <w:sz w:val="14"/>
                      </w:rPr>
                    </w:pPr>
                    <w:r w:rsidRPr="00F26FBD">
                      <w:rPr>
                        <w:rFonts w:ascii="Arial" w:hAnsi="Arial" w:cs="Arial"/>
                        <w:color w:val="C8C9C8"/>
                        <w:sz w:val="14"/>
                      </w:rPr>
                      <w:t>Restricted Information and Basic Personal Dat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75C02" w14:textId="77777777" w:rsidR="00F26FBD" w:rsidRDefault="00F26FBD" w:rsidP="00F26FBD">
      <w:pPr>
        <w:spacing w:after="0" w:line="240" w:lineRule="auto"/>
      </w:pPr>
      <w:r>
        <w:separator/>
      </w:r>
    </w:p>
  </w:footnote>
  <w:footnote w:type="continuationSeparator" w:id="0">
    <w:p w14:paraId="77BBDA9E" w14:textId="77777777" w:rsidR="00F26FBD" w:rsidRDefault="00F26FBD" w:rsidP="00F26F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771"/>
    <w:rsid w:val="00286FE4"/>
    <w:rsid w:val="00314A52"/>
    <w:rsid w:val="007E5771"/>
    <w:rsid w:val="00A904E2"/>
    <w:rsid w:val="00B06538"/>
    <w:rsid w:val="00B10C8D"/>
    <w:rsid w:val="00D80F65"/>
    <w:rsid w:val="00DE449D"/>
    <w:rsid w:val="00F26FBD"/>
    <w:rsid w:val="00FC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E506854"/>
  <w15:chartTrackingRefBased/>
  <w15:docId w15:val="{149BD9D9-6E5D-47DF-82D7-B13D91869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77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6F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6FBD"/>
  </w:style>
  <w:style w:type="paragraph" w:styleId="Footer">
    <w:name w:val="footer"/>
    <w:basedOn w:val="Normal"/>
    <w:link w:val="FooterChar"/>
    <w:uiPriority w:val="99"/>
    <w:unhideWhenUsed/>
    <w:rsid w:val="00F26F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F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54</Characters>
  <Application>Microsoft Office Word</Application>
  <DocSecurity>4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M</dc:creator>
  <cp:keywords/>
  <dc:description/>
  <cp:lastModifiedBy>McNeice, Joseph</cp:lastModifiedBy>
  <cp:revision>2</cp:revision>
  <dcterms:created xsi:type="dcterms:W3CDTF">2023-01-05T17:19:00Z</dcterms:created>
  <dcterms:modified xsi:type="dcterms:W3CDTF">2023-01-05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009cb06-7738-4ab2-bfa1-5e7551442bdd_Enabled">
    <vt:lpwstr>true</vt:lpwstr>
  </property>
  <property fmtid="{D5CDD505-2E9C-101B-9397-08002B2CF9AE}" pid="3" name="MSIP_Label_8009cb06-7738-4ab2-bfa1-5e7551442bdd_SetDate">
    <vt:lpwstr>2023-01-05T17:19:36Z</vt:lpwstr>
  </property>
  <property fmtid="{D5CDD505-2E9C-101B-9397-08002B2CF9AE}" pid="4" name="MSIP_Label_8009cb06-7738-4ab2-bfa1-5e7551442bdd_Method">
    <vt:lpwstr>Standard</vt:lpwstr>
  </property>
  <property fmtid="{D5CDD505-2E9C-101B-9397-08002B2CF9AE}" pid="5" name="MSIP_Label_8009cb06-7738-4ab2-bfa1-5e7551442bdd_Name">
    <vt:lpwstr>8009cb06-7738-4ab2-bfa1-5e7551442bdd</vt:lpwstr>
  </property>
  <property fmtid="{D5CDD505-2E9C-101B-9397-08002B2CF9AE}" pid="6" name="MSIP_Label_8009cb06-7738-4ab2-bfa1-5e7551442bdd_SiteId">
    <vt:lpwstr>9295d077-5563-4c2d-9456-be5c3ad9f4ec</vt:lpwstr>
  </property>
  <property fmtid="{D5CDD505-2E9C-101B-9397-08002B2CF9AE}" pid="7" name="MSIP_Label_8009cb06-7738-4ab2-bfa1-5e7551442bdd_ActionId">
    <vt:lpwstr>c381a268-c8b6-41c4-a61e-fb33707a398e</vt:lpwstr>
  </property>
  <property fmtid="{D5CDD505-2E9C-101B-9397-08002B2CF9AE}" pid="8" name="MSIP_Label_8009cb06-7738-4ab2-bfa1-5e7551442bdd_ContentBits">
    <vt:lpwstr>2</vt:lpwstr>
  </property>
</Properties>
</file>